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367A19" w14:textId="77777777" w:rsidR="00D409C1" w:rsidRPr="00594835" w:rsidRDefault="00D409C1" w:rsidP="00D409C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4835">
        <w:rPr>
          <w:rFonts w:ascii="Times New Roman" w:hAnsi="Times New Roman" w:cs="Times New Roman"/>
          <w:b/>
          <w:bCs/>
          <w:lang w:val="en-US"/>
        </w:rPr>
        <w:t>Supplementary table 2. Characteristics of the includes studies</w:t>
      </w:r>
    </w:p>
    <w:p w14:paraId="45F70DFD" w14:textId="77777777" w:rsidR="00D409C1" w:rsidRPr="00594835" w:rsidRDefault="00D409C1" w:rsidP="00D409C1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acomgrade"/>
        <w:tblW w:w="14880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134"/>
        <w:gridCol w:w="1418"/>
        <w:gridCol w:w="1417"/>
        <w:gridCol w:w="1701"/>
        <w:gridCol w:w="1418"/>
        <w:gridCol w:w="1417"/>
        <w:gridCol w:w="1276"/>
        <w:gridCol w:w="1418"/>
        <w:gridCol w:w="1418"/>
      </w:tblGrid>
      <w:tr w:rsidR="00594835" w:rsidRPr="00594835" w14:paraId="598128E5" w14:textId="5ACCC9F3" w:rsidTr="00CA7006">
        <w:trPr>
          <w:trHeight w:val="1290"/>
        </w:trPr>
        <w:tc>
          <w:tcPr>
            <w:tcW w:w="988" w:type="dxa"/>
            <w:hideMark/>
          </w:tcPr>
          <w:p w14:paraId="31E074F5" w14:textId="77777777" w:rsidR="00CA7006" w:rsidRPr="00594835" w:rsidRDefault="00CA7006" w:rsidP="00D252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Author</w:t>
            </w:r>
            <w:proofErr w:type="spellEnd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and</w:t>
            </w:r>
            <w:proofErr w:type="spellEnd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year</w:t>
            </w:r>
            <w:proofErr w:type="spellEnd"/>
          </w:p>
        </w:tc>
        <w:tc>
          <w:tcPr>
            <w:tcW w:w="1275" w:type="dxa"/>
            <w:hideMark/>
          </w:tcPr>
          <w:p w14:paraId="0AF3B0E0" w14:textId="77777777" w:rsidR="00CA7006" w:rsidRPr="00594835" w:rsidRDefault="00CA7006" w:rsidP="00D252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Patients age</w:t>
            </w:r>
          </w:p>
        </w:tc>
        <w:tc>
          <w:tcPr>
            <w:tcW w:w="1134" w:type="dxa"/>
          </w:tcPr>
          <w:p w14:paraId="0278F229" w14:textId="539E8434" w:rsidR="00CA7006" w:rsidRPr="00594835" w:rsidRDefault="00CA7006" w:rsidP="00D252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Tooth type</w:t>
            </w:r>
          </w:p>
        </w:tc>
        <w:tc>
          <w:tcPr>
            <w:tcW w:w="1418" w:type="dxa"/>
          </w:tcPr>
          <w:p w14:paraId="6474092E" w14:textId="75CEDC22" w:rsidR="00CA7006" w:rsidRPr="00594835" w:rsidRDefault="00CA7006" w:rsidP="00D252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Case complexity</w:t>
            </w:r>
          </w:p>
        </w:tc>
        <w:tc>
          <w:tcPr>
            <w:tcW w:w="1417" w:type="dxa"/>
            <w:hideMark/>
          </w:tcPr>
          <w:p w14:paraId="2C451644" w14:textId="77777777" w:rsidR="00CA7006" w:rsidRPr="00594835" w:rsidRDefault="00CA7006" w:rsidP="00D252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ulpal</w:t>
            </w:r>
            <w:proofErr w:type="spellEnd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diagnosis</w:t>
            </w:r>
            <w:proofErr w:type="spellEnd"/>
          </w:p>
        </w:tc>
        <w:tc>
          <w:tcPr>
            <w:tcW w:w="1701" w:type="dxa"/>
          </w:tcPr>
          <w:p w14:paraId="025C6BF0" w14:textId="60E91171" w:rsidR="00CA7006" w:rsidRPr="00594835" w:rsidRDefault="00CA7006" w:rsidP="00D252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Hand </w:t>
            </w:r>
            <w:proofErr w:type="spellStart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instrumentation</w:t>
            </w:r>
            <w:proofErr w:type="spellEnd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echnique</w:t>
            </w:r>
            <w:proofErr w:type="spellEnd"/>
          </w:p>
        </w:tc>
        <w:tc>
          <w:tcPr>
            <w:tcW w:w="1418" w:type="dxa"/>
            <w:hideMark/>
          </w:tcPr>
          <w:p w14:paraId="7173E912" w14:textId="624168C0" w:rsidR="00CA7006" w:rsidRPr="00594835" w:rsidRDefault="00CA7006" w:rsidP="00D252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Irrigant</w:t>
            </w:r>
            <w:proofErr w:type="spellEnd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olution</w:t>
            </w:r>
            <w:proofErr w:type="spellEnd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417" w:type="dxa"/>
          </w:tcPr>
          <w:p w14:paraId="04B8B961" w14:textId="182F6490" w:rsidR="00CA7006" w:rsidRPr="00594835" w:rsidRDefault="00CA7006" w:rsidP="00D252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Obturation</w:t>
            </w:r>
            <w:proofErr w:type="spellEnd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echnique</w:t>
            </w:r>
            <w:proofErr w:type="spellEnd"/>
          </w:p>
        </w:tc>
        <w:tc>
          <w:tcPr>
            <w:tcW w:w="1276" w:type="dxa"/>
          </w:tcPr>
          <w:p w14:paraId="06C1447D" w14:textId="21B3AB20" w:rsidR="00CA7006" w:rsidRPr="00594835" w:rsidRDefault="00CA7006" w:rsidP="00D252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Root canal </w:t>
            </w:r>
            <w:proofErr w:type="spellStart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ealer</w:t>
            </w:r>
            <w:proofErr w:type="spellEnd"/>
          </w:p>
        </w:tc>
        <w:tc>
          <w:tcPr>
            <w:tcW w:w="1418" w:type="dxa"/>
          </w:tcPr>
          <w:p w14:paraId="3F6D2715" w14:textId="77777777" w:rsidR="00CA7006" w:rsidRPr="00594835" w:rsidRDefault="00CA7006" w:rsidP="00D252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Restorative</w:t>
            </w:r>
            <w:proofErr w:type="spellEnd"/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material</w:t>
            </w:r>
          </w:p>
        </w:tc>
        <w:tc>
          <w:tcPr>
            <w:tcW w:w="1418" w:type="dxa"/>
          </w:tcPr>
          <w:p w14:paraId="7D6C4691" w14:textId="07AD5562" w:rsidR="00CA7006" w:rsidRPr="00594835" w:rsidRDefault="00CA7006" w:rsidP="00D252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948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Follow-up time</w:t>
            </w:r>
          </w:p>
        </w:tc>
      </w:tr>
      <w:tr w:rsidR="00594835" w:rsidRPr="00594835" w14:paraId="06D89762" w14:textId="3DDC19F8" w:rsidTr="00CA7006">
        <w:tc>
          <w:tcPr>
            <w:tcW w:w="988" w:type="dxa"/>
          </w:tcPr>
          <w:p w14:paraId="4B0AB1FB" w14:textId="658DBB7C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Almanei2018</w:t>
            </w:r>
          </w:p>
        </w:tc>
        <w:tc>
          <w:tcPr>
            <w:tcW w:w="1275" w:type="dxa"/>
          </w:tcPr>
          <w:p w14:paraId="745ACD63" w14:textId="77777777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NR* </w:t>
            </w:r>
          </w:p>
        </w:tc>
        <w:tc>
          <w:tcPr>
            <w:tcW w:w="1134" w:type="dxa"/>
          </w:tcPr>
          <w:p w14:paraId="063C0CD8" w14:textId="63DFD180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ary and mandibular first and second molars</w:t>
            </w:r>
          </w:p>
        </w:tc>
        <w:tc>
          <w:tcPr>
            <w:tcW w:w="1418" w:type="dxa"/>
          </w:tcPr>
          <w:p w14:paraId="22AEEDF6" w14:textId="662677A1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um to moderate difficulty</w:t>
            </w:r>
          </w:p>
        </w:tc>
        <w:tc>
          <w:tcPr>
            <w:tcW w:w="1417" w:type="dxa"/>
          </w:tcPr>
          <w:p w14:paraId="6AAC97FE" w14:textId="77777777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R* </w:t>
            </w:r>
          </w:p>
        </w:tc>
        <w:tc>
          <w:tcPr>
            <w:tcW w:w="1701" w:type="dxa"/>
          </w:tcPr>
          <w:p w14:paraId="21795B18" w14:textId="5076357A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Step‑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  <w:proofErr w:type="spellEnd"/>
          </w:p>
        </w:tc>
        <w:tc>
          <w:tcPr>
            <w:tcW w:w="1418" w:type="dxa"/>
          </w:tcPr>
          <w:p w14:paraId="7A4FC8EE" w14:textId="2EA59607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1%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proofErr w:type="spellEnd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hypochlorite</w:t>
            </w:r>
            <w:proofErr w:type="spellEnd"/>
          </w:p>
        </w:tc>
        <w:tc>
          <w:tcPr>
            <w:tcW w:w="1417" w:type="dxa"/>
          </w:tcPr>
          <w:p w14:paraId="1B06717E" w14:textId="031E6881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Cold lateral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condensation</w:t>
            </w:r>
            <w:proofErr w:type="spellEnd"/>
          </w:p>
        </w:tc>
        <w:tc>
          <w:tcPr>
            <w:tcW w:w="1276" w:type="dxa"/>
          </w:tcPr>
          <w:p w14:paraId="61DC549C" w14:textId="3DAC6E0B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AH26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sealer</w:t>
            </w:r>
            <w:proofErr w:type="spellEnd"/>
          </w:p>
        </w:tc>
        <w:tc>
          <w:tcPr>
            <w:tcW w:w="1418" w:type="dxa"/>
          </w:tcPr>
          <w:p w14:paraId="5CA6D224" w14:textId="77777777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8" w:type="dxa"/>
          </w:tcPr>
          <w:p w14:paraId="3FDD0B25" w14:textId="500983EE" w:rsidR="00CA7006" w:rsidRPr="00594835" w:rsidRDefault="00CA7006" w:rsidP="00CA70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</w:tr>
      <w:tr w:rsidR="00594835" w:rsidRPr="00594835" w14:paraId="54AEF8A9" w14:textId="1E01724B" w:rsidTr="00CA7006">
        <w:tc>
          <w:tcPr>
            <w:tcW w:w="988" w:type="dxa"/>
          </w:tcPr>
          <w:p w14:paraId="3E343815" w14:textId="77777777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ung et al. 2009</w:t>
            </w:r>
          </w:p>
        </w:tc>
        <w:tc>
          <w:tcPr>
            <w:tcW w:w="1275" w:type="dxa"/>
          </w:tcPr>
          <w:p w14:paraId="74586148" w14:textId="77777777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verage age:</w:t>
            </w: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otary instruments: 43.3 years. Manual instruments: 40.5 years.</w:t>
            </w:r>
          </w:p>
        </w:tc>
        <w:tc>
          <w:tcPr>
            <w:tcW w:w="1134" w:type="dxa"/>
          </w:tcPr>
          <w:p w14:paraId="5BB85053" w14:textId="24DB7DC5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xillary and mandibular first and second molars</w:t>
            </w:r>
          </w:p>
        </w:tc>
        <w:tc>
          <w:tcPr>
            <w:tcW w:w="1418" w:type="dxa"/>
          </w:tcPr>
          <w:p w14:paraId="0F632128" w14:textId="34ECDD2D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7" w:type="dxa"/>
          </w:tcPr>
          <w:p w14:paraId="705501D7" w14:textId="77777777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701" w:type="dxa"/>
          </w:tcPr>
          <w:p w14:paraId="25B5E5AD" w14:textId="037556EB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p-back and step-down</w:t>
            </w:r>
          </w:p>
        </w:tc>
        <w:tc>
          <w:tcPr>
            <w:tcW w:w="1418" w:type="dxa"/>
          </w:tcPr>
          <w:p w14:paraId="08349B75" w14:textId="47A87C50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1%-2.5%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hypochlorite</w:t>
            </w:r>
            <w:proofErr w:type="spellEnd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417" w:type="dxa"/>
          </w:tcPr>
          <w:p w14:paraId="6F9C123C" w14:textId="608D41A2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ral or vertical compaction </w:t>
            </w:r>
          </w:p>
        </w:tc>
        <w:tc>
          <w:tcPr>
            <w:tcW w:w="1276" w:type="dxa"/>
          </w:tcPr>
          <w:p w14:paraId="653C7ED7" w14:textId="613CABEA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26</w:t>
            </w: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or AH Plus (Dentsply)</w:t>
            </w:r>
          </w:p>
        </w:tc>
        <w:tc>
          <w:tcPr>
            <w:tcW w:w="1418" w:type="dxa"/>
          </w:tcPr>
          <w:p w14:paraId="5CDAE5CE" w14:textId="77777777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Amalgam</w:t>
            </w:r>
            <w:proofErr w:type="spellEnd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1418" w:type="dxa"/>
          </w:tcPr>
          <w:p w14:paraId="4FBE37E1" w14:textId="2D3185C3" w:rsidR="00CA7006" w:rsidRPr="00594835" w:rsidRDefault="00CA7006" w:rsidP="00CA70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="000E20AE"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±</w:t>
            </w:r>
          </w:p>
          <w:p w14:paraId="388A77A5" w14:textId="7B33C22D" w:rsidR="00CA7006" w:rsidRPr="00594835" w:rsidRDefault="00CA7006" w:rsidP="00CA700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 w:rsidR="000E20AE"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months</w:t>
            </w:r>
          </w:p>
        </w:tc>
      </w:tr>
      <w:tr w:rsidR="00594835" w:rsidRPr="00594835" w14:paraId="013A8A13" w14:textId="331CCAF6" w:rsidTr="00CA7006">
        <w:tc>
          <w:tcPr>
            <w:tcW w:w="988" w:type="dxa"/>
          </w:tcPr>
          <w:p w14:paraId="578649A7" w14:textId="77777777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El-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Ma’aita</w:t>
            </w:r>
            <w:proofErr w:type="spellEnd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 et al. 2024</w:t>
            </w:r>
          </w:p>
        </w:tc>
        <w:tc>
          <w:tcPr>
            <w:tcW w:w="1275" w:type="dxa"/>
          </w:tcPr>
          <w:p w14:paraId="55C478D6" w14:textId="77777777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134" w:type="dxa"/>
          </w:tcPr>
          <w:p w14:paraId="7A24C0C5" w14:textId="6D04914A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ars</w:t>
            </w:r>
          </w:p>
        </w:tc>
        <w:tc>
          <w:tcPr>
            <w:tcW w:w="1418" w:type="dxa"/>
          </w:tcPr>
          <w:p w14:paraId="19563E55" w14:textId="127E0950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difficulty</w:t>
            </w:r>
          </w:p>
        </w:tc>
        <w:tc>
          <w:tcPr>
            <w:tcW w:w="1417" w:type="dxa"/>
          </w:tcPr>
          <w:p w14:paraId="14EDF1BD" w14:textId="77777777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701" w:type="dxa"/>
          </w:tcPr>
          <w:p w14:paraId="77AE8D32" w14:textId="7E222811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Step-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  <w:proofErr w:type="spellEnd"/>
          </w:p>
        </w:tc>
        <w:tc>
          <w:tcPr>
            <w:tcW w:w="1418" w:type="dxa"/>
          </w:tcPr>
          <w:p w14:paraId="075F9B88" w14:textId="4E38E4CE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1%-2.5%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hypochlorite</w:t>
            </w:r>
            <w:proofErr w:type="spellEnd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1417" w:type="dxa"/>
          </w:tcPr>
          <w:p w14:paraId="7F52D127" w14:textId="3A9E0DE9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d lateral condensation</w:t>
            </w:r>
          </w:p>
        </w:tc>
        <w:tc>
          <w:tcPr>
            <w:tcW w:w="1276" w:type="dxa"/>
          </w:tcPr>
          <w:p w14:paraId="79DE68E6" w14:textId="51748D05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 Plus (Dentsply)</w:t>
            </w:r>
          </w:p>
        </w:tc>
        <w:tc>
          <w:tcPr>
            <w:tcW w:w="1418" w:type="dxa"/>
          </w:tcPr>
          <w:p w14:paraId="646B3E1B" w14:textId="77777777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8" w:type="dxa"/>
          </w:tcPr>
          <w:p w14:paraId="72A306EC" w14:textId="18171EC0" w:rsidR="00CA7006" w:rsidRPr="00594835" w:rsidRDefault="00CA7006" w:rsidP="00D2526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</w:tr>
      <w:tr w:rsidR="00594835" w:rsidRPr="00594835" w14:paraId="5C0E4030" w14:textId="734D777A" w:rsidTr="00CA7006">
        <w:tc>
          <w:tcPr>
            <w:tcW w:w="988" w:type="dxa"/>
          </w:tcPr>
          <w:p w14:paraId="3DCF9C78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Haug et al. 2018</w:t>
            </w:r>
          </w:p>
        </w:tc>
        <w:tc>
          <w:tcPr>
            <w:tcW w:w="1275" w:type="dxa"/>
          </w:tcPr>
          <w:p w14:paraId="60B28FD2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134" w:type="dxa"/>
          </w:tcPr>
          <w:p w14:paraId="12D59E3B" w14:textId="1374A8CA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s, premolars and molars</w:t>
            </w:r>
          </w:p>
        </w:tc>
        <w:tc>
          <w:tcPr>
            <w:tcW w:w="1418" w:type="dxa"/>
          </w:tcPr>
          <w:p w14:paraId="10A7E25E" w14:textId="3F13C75D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al, moderate, or high</w:t>
            </w:r>
          </w:p>
        </w:tc>
        <w:tc>
          <w:tcPr>
            <w:tcW w:w="1417" w:type="dxa"/>
          </w:tcPr>
          <w:p w14:paraId="7EE3573E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701" w:type="dxa"/>
          </w:tcPr>
          <w:p w14:paraId="05BC9F05" w14:textId="651FBBCC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8" w:type="dxa"/>
          </w:tcPr>
          <w:p w14:paraId="7296EAF8" w14:textId="7E6BB99C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kin’s solution (0.5% buffered sodium hypochlorite solution).</w:t>
            </w:r>
          </w:p>
        </w:tc>
        <w:tc>
          <w:tcPr>
            <w:tcW w:w="1417" w:type="dxa"/>
          </w:tcPr>
          <w:p w14:paraId="4939B51E" w14:textId="4F21C68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d lateral condensation</w:t>
            </w:r>
          </w:p>
        </w:tc>
        <w:tc>
          <w:tcPr>
            <w:tcW w:w="1276" w:type="dxa"/>
          </w:tcPr>
          <w:p w14:paraId="22C11944" w14:textId="272ECB4B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 Plus Sealer (Dentsply).</w:t>
            </w:r>
          </w:p>
        </w:tc>
        <w:tc>
          <w:tcPr>
            <w:tcW w:w="1418" w:type="dxa"/>
          </w:tcPr>
          <w:p w14:paraId="64F31234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mediate restorative</w:t>
            </w: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ﬁ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ling</w:t>
            </w:r>
            <w:proofErr w:type="spellEnd"/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terial (IRM Caps; Dentsply)</w:t>
            </w:r>
          </w:p>
        </w:tc>
        <w:tc>
          <w:tcPr>
            <w:tcW w:w="1418" w:type="dxa"/>
          </w:tcPr>
          <w:p w14:paraId="7DED8B50" w14:textId="1022556F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year</w:t>
            </w:r>
          </w:p>
        </w:tc>
      </w:tr>
      <w:tr w:rsidR="00594835" w:rsidRPr="00594835" w14:paraId="64E13E92" w14:textId="1D066FFB" w:rsidTr="00CA7006">
        <w:tc>
          <w:tcPr>
            <w:tcW w:w="988" w:type="dxa"/>
          </w:tcPr>
          <w:p w14:paraId="29C14F79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lbauskas</w:t>
            </w:r>
            <w:proofErr w:type="spellEnd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 et al. 2009</w:t>
            </w:r>
          </w:p>
        </w:tc>
        <w:tc>
          <w:tcPr>
            <w:tcW w:w="1275" w:type="dxa"/>
          </w:tcPr>
          <w:p w14:paraId="7812AD38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134" w:type="dxa"/>
          </w:tcPr>
          <w:p w14:paraId="04AD3A07" w14:textId="33EF29D3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-rooted teeth and multi-rooted teeth</w:t>
            </w:r>
          </w:p>
        </w:tc>
        <w:tc>
          <w:tcPr>
            <w:tcW w:w="1418" w:type="dxa"/>
          </w:tcPr>
          <w:p w14:paraId="104C4F37" w14:textId="15801B6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R*</w:t>
            </w:r>
          </w:p>
        </w:tc>
        <w:tc>
          <w:tcPr>
            <w:tcW w:w="1417" w:type="dxa"/>
          </w:tcPr>
          <w:p w14:paraId="41F9B76B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pitis and pulp necrosis.</w:t>
            </w:r>
          </w:p>
        </w:tc>
        <w:tc>
          <w:tcPr>
            <w:tcW w:w="1701" w:type="dxa"/>
          </w:tcPr>
          <w:p w14:paraId="513DF048" w14:textId="0D746E5C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8" w:type="dxa"/>
          </w:tcPr>
          <w:p w14:paraId="23FE5146" w14:textId="302D3458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7" w:type="dxa"/>
          </w:tcPr>
          <w:p w14:paraId="26AFE242" w14:textId="2A6A4370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276" w:type="dxa"/>
          </w:tcPr>
          <w:p w14:paraId="6E80B641" w14:textId="45E61491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8" w:type="dxa"/>
          </w:tcPr>
          <w:p w14:paraId="5ADCD4EC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8" w:type="dxa"/>
          </w:tcPr>
          <w:p w14:paraId="1B02A3A9" w14:textId="6F25F2E1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</w:tr>
      <w:tr w:rsidR="00594835" w:rsidRPr="00594835" w14:paraId="3E60A678" w14:textId="4F4D5C11" w:rsidTr="00CA7006">
        <w:tc>
          <w:tcPr>
            <w:tcW w:w="988" w:type="dxa"/>
          </w:tcPr>
          <w:p w14:paraId="302A42E7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Kurt et al. 2022</w:t>
            </w:r>
          </w:p>
        </w:tc>
        <w:tc>
          <w:tcPr>
            <w:tcW w:w="1275" w:type="dxa"/>
          </w:tcPr>
          <w:p w14:paraId="605565EB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134" w:type="dxa"/>
          </w:tcPr>
          <w:p w14:paraId="5188C2A8" w14:textId="5E551EDA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, premolar and molar</w:t>
            </w:r>
          </w:p>
        </w:tc>
        <w:tc>
          <w:tcPr>
            <w:tcW w:w="1418" w:type="dxa"/>
          </w:tcPr>
          <w:p w14:paraId="22779A43" w14:textId="366DF045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al and moderate difficulty</w:t>
            </w:r>
          </w:p>
        </w:tc>
        <w:tc>
          <w:tcPr>
            <w:tcW w:w="1417" w:type="dxa"/>
          </w:tcPr>
          <w:p w14:paraId="282FBD79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eversible pulpitis and pulp necrosis.</w:t>
            </w:r>
          </w:p>
        </w:tc>
        <w:tc>
          <w:tcPr>
            <w:tcW w:w="1701" w:type="dxa"/>
          </w:tcPr>
          <w:p w14:paraId="078ABDCC" w14:textId="58414F35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Step-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  <w:proofErr w:type="spellEnd"/>
          </w:p>
        </w:tc>
        <w:tc>
          <w:tcPr>
            <w:tcW w:w="1418" w:type="dxa"/>
          </w:tcPr>
          <w:p w14:paraId="4A84845A" w14:textId="5037CB9A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% sodium</w:t>
            </w:r>
          </w:p>
          <w:p w14:paraId="58D64FC7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chlorite (Merck, Darmstadt, Germany)</w:t>
            </w:r>
          </w:p>
        </w:tc>
        <w:tc>
          <w:tcPr>
            <w:tcW w:w="1417" w:type="dxa"/>
          </w:tcPr>
          <w:p w14:paraId="26FCC64D" w14:textId="1918D464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d lateral condensation</w:t>
            </w:r>
          </w:p>
        </w:tc>
        <w:tc>
          <w:tcPr>
            <w:tcW w:w="1276" w:type="dxa"/>
          </w:tcPr>
          <w:p w14:paraId="30BF7264" w14:textId="4487C0D0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 Seal (Meta Biomed, Cheongju, South Corea).</w:t>
            </w:r>
          </w:p>
        </w:tc>
        <w:tc>
          <w:tcPr>
            <w:tcW w:w="1418" w:type="dxa"/>
          </w:tcPr>
          <w:p w14:paraId="3B942BCA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n composite (3 M ESPE, Dental Products, St. Paul, MN, USA).</w:t>
            </w:r>
          </w:p>
        </w:tc>
        <w:tc>
          <w:tcPr>
            <w:tcW w:w="1418" w:type="dxa"/>
          </w:tcPr>
          <w:p w14:paraId="65D1D190" w14:textId="1DE38CF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</w:tr>
      <w:tr w:rsidR="00594835" w:rsidRPr="00594835" w14:paraId="5D6C6B12" w14:textId="3D6175E7" w:rsidTr="00CA7006">
        <w:tc>
          <w:tcPr>
            <w:tcW w:w="988" w:type="dxa"/>
          </w:tcPr>
          <w:p w14:paraId="1CDF2B61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Marinova-Takorova</w:t>
            </w:r>
            <w:proofErr w:type="spellEnd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 et al. 2021</w:t>
            </w:r>
          </w:p>
        </w:tc>
        <w:tc>
          <w:tcPr>
            <w:tcW w:w="1275" w:type="dxa"/>
          </w:tcPr>
          <w:p w14:paraId="388FDD4A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&gt;18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134" w:type="dxa"/>
          </w:tcPr>
          <w:p w14:paraId="589364A1" w14:textId="0FDB2198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ngle-rooted teeth and multi-rooted teeth </w:t>
            </w:r>
          </w:p>
        </w:tc>
        <w:tc>
          <w:tcPr>
            <w:tcW w:w="1418" w:type="dxa"/>
          </w:tcPr>
          <w:p w14:paraId="640966D2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  <w:p w14:paraId="17A6191D" w14:textId="5AB70452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04DDA44" w14:textId="7100BE11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pitis and pulp necrosis</w:t>
            </w:r>
          </w:p>
        </w:tc>
        <w:tc>
          <w:tcPr>
            <w:tcW w:w="1701" w:type="dxa"/>
          </w:tcPr>
          <w:p w14:paraId="42AD80DF" w14:textId="7BBBEBFD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Step-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  <w:proofErr w:type="spellEnd"/>
          </w:p>
        </w:tc>
        <w:tc>
          <w:tcPr>
            <w:tcW w:w="1418" w:type="dxa"/>
          </w:tcPr>
          <w:p w14:paraId="45BB126F" w14:textId="709FEF55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7" w:type="dxa"/>
          </w:tcPr>
          <w:p w14:paraId="7EC365F1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  <w:p w14:paraId="062E8C70" w14:textId="27044A41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4BF11D9" w14:textId="4A50508A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8" w:type="dxa"/>
          </w:tcPr>
          <w:p w14:paraId="211C8022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8" w:type="dxa"/>
          </w:tcPr>
          <w:p w14:paraId="5EF4EAAB" w14:textId="3DA39082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</w:tr>
      <w:tr w:rsidR="00594835" w:rsidRPr="00594835" w14:paraId="4DC87DD1" w14:textId="74DB9475" w:rsidTr="00CA7006">
        <w:tc>
          <w:tcPr>
            <w:tcW w:w="988" w:type="dxa"/>
          </w:tcPr>
          <w:p w14:paraId="23547FC3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oug-Elwerfelli et al. 2022</w:t>
            </w:r>
          </w:p>
        </w:tc>
        <w:tc>
          <w:tcPr>
            <w:tcW w:w="1275" w:type="dxa"/>
          </w:tcPr>
          <w:p w14:paraId="7BB616BB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134" w:type="dxa"/>
          </w:tcPr>
          <w:p w14:paraId="6D3D3DAB" w14:textId="3F0FDB19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erior and posterior teeth </w:t>
            </w:r>
          </w:p>
        </w:tc>
        <w:tc>
          <w:tcPr>
            <w:tcW w:w="1418" w:type="dxa"/>
          </w:tcPr>
          <w:p w14:paraId="53BF60E9" w14:textId="1A4A7B6E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nimal and moderate difficulty </w:t>
            </w:r>
          </w:p>
        </w:tc>
        <w:tc>
          <w:tcPr>
            <w:tcW w:w="1417" w:type="dxa"/>
          </w:tcPr>
          <w:p w14:paraId="08BF53BA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701" w:type="dxa"/>
          </w:tcPr>
          <w:p w14:paraId="4A4F368F" w14:textId="4545190A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Step-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  <w:proofErr w:type="spellEnd"/>
          </w:p>
        </w:tc>
        <w:tc>
          <w:tcPr>
            <w:tcW w:w="1418" w:type="dxa"/>
          </w:tcPr>
          <w:p w14:paraId="2EFBB421" w14:textId="1535C18F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2.25%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proofErr w:type="spellEnd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hypochlorite</w:t>
            </w:r>
            <w:proofErr w:type="spellEnd"/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417" w:type="dxa"/>
          </w:tcPr>
          <w:p w14:paraId="00080138" w14:textId="756AB118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ateral condensation </w:t>
            </w:r>
          </w:p>
        </w:tc>
        <w:tc>
          <w:tcPr>
            <w:tcW w:w="1276" w:type="dxa"/>
          </w:tcPr>
          <w:p w14:paraId="093A1A40" w14:textId="42CE510C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AH Plus</w:t>
            </w:r>
          </w:p>
        </w:tc>
        <w:tc>
          <w:tcPr>
            <w:tcW w:w="1418" w:type="dxa"/>
          </w:tcPr>
          <w:p w14:paraId="150DCEF0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8" w:type="dxa"/>
          </w:tcPr>
          <w:p w14:paraId="26DB53C0" w14:textId="46EBAE95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</w:tr>
      <w:tr w:rsidR="00594835" w:rsidRPr="00594835" w14:paraId="3905E2E4" w14:textId="4728C158" w:rsidTr="00CA7006">
        <w:tc>
          <w:tcPr>
            <w:tcW w:w="988" w:type="dxa"/>
          </w:tcPr>
          <w:p w14:paraId="1F8F9059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Tekín</w:t>
            </w:r>
            <w:proofErr w:type="spellEnd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 et al. 2023</w:t>
            </w:r>
          </w:p>
        </w:tc>
        <w:tc>
          <w:tcPr>
            <w:tcW w:w="1275" w:type="dxa"/>
          </w:tcPr>
          <w:p w14:paraId="61A15C81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134" w:type="dxa"/>
          </w:tcPr>
          <w:p w14:paraId="2F75A421" w14:textId="43391445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, premolar and molar</w:t>
            </w:r>
          </w:p>
        </w:tc>
        <w:tc>
          <w:tcPr>
            <w:tcW w:w="1418" w:type="dxa"/>
          </w:tcPr>
          <w:p w14:paraId="41BECC29" w14:textId="7E25BADE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7" w:type="dxa"/>
          </w:tcPr>
          <w:p w14:paraId="2B29C777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701" w:type="dxa"/>
          </w:tcPr>
          <w:p w14:paraId="28949AF0" w14:textId="1C807DCE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Step-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  <w:proofErr w:type="spellEnd"/>
          </w:p>
        </w:tc>
        <w:tc>
          <w:tcPr>
            <w:tcW w:w="1418" w:type="dxa"/>
          </w:tcPr>
          <w:p w14:paraId="7CD5FBF0" w14:textId="5BECDAD9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2.5%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proofErr w:type="spellEnd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hypochlorite</w:t>
            </w:r>
            <w:proofErr w:type="spellEnd"/>
          </w:p>
        </w:tc>
        <w:tc>
          <w:tcPr>
            <w:tcW w:w="1417" w:type="dxa"/>
          </w:tcPr>
          <w:p w14:paraId="42620129" w14:textId="7D15C25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condensation</w:t>
            </w:r>
          </w:p>
        </w:tc>
        <w:tc>
          <w:tcPr>
            <w:tcW w:w="1276" w:type="dxa"/>
          </w:tcPr>
          <w:p w14:paraId="382F32FB" w14:textId="4E237C3D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 Plus</w:t>
            </w:r>
          </w:p>
        </w:tc>
        <w:tc>
          <w:tcPr>
            <w:tcW w:w="1418" w:type="dxa"/>
          </w:tcPr>
          <w:p w14:paraId="05C3865A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8" w:type="dxa"/>
          </w:tcPr>
          <w:p w14:paraId="018E2996" w14:textId="5A955E6C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</w:tr>
      <w:tr w:rsidR="00594835" w:rsidRPr="00594835" w14:paraId="4E592B5C" w14:textId="45DE0016" w:rsidTr="00CA7006">
        <w:tc>
          <w:tcPr>
            <w:tcW w:w="988" w:type="dxa"/>
          </w:tcPr>
          <w:p w14:paraId="31DE2783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Zajkowski</w:t>
            </w:r>
            <w:proofErr w:type="spellEnd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 et al. 2020</w:t>
            </w:r>
          </w:p>
        </w:tc>
        <w:tc>
          <w:tcPr>
            <w:tcW w:w="1275" w:type="dxa"/>
          </w:tcPr>
          <w:p w14:paraId="329E8889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134" w:type="dxa"/>
          </w:tcPr>
          <w:p w14:paraId="0B099E4A" w14:textId="485199B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, premolar and molar</w:t>
            </w:r>
          </w:p>
        </w:tc>
        <w:tc>
          <w:tcPr>
            <w:tcW w:w="1418" w:type="dxa"/>
          </w:tcPr>
          <w:p w14:paraId="7404DAC2" w14:textId="087ED9A0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7" w:type="dxa"/>
          </w:tcPr>
          <w:p w14:paraId="279764DE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701" w:type="dxa"/>
          </w:tcPr>
          <w:p w14:paraId="314BCAF1" w14:textId="1C8C8392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Crown-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down</w:t>
            </w:r>
            <w:proofErr w:type="spellEnd"/>
          </w:p>
        </w:tc>
        <w:tc>
          <w:tcPr>
            <w:tcW w:w="1418" w:type="dxa"/>
          </w:tcPr>
          <w:p w14:paraId="76056AD8" w14:textId="6808B670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2.5%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sodium</w:t>
            </w:r>
            <w:proofErr w:type="spellEnd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94835">
              <w:rPr>
                <w:rFonts w:ascii="Times New Roman" w:hAnsi="Times New Roman" w:cs="Times New Roman"/>
                <w:sz w:val="20"/>
                <w:szCs w:val="20"/>
              </w:rPr>
              <w:t>hypochlorite</w:t>
            </w:r>
            <w:proofErr w:type="spellEnd"/>
          </w:p>
        </w:tc>
        <w:tc>
          <w:tcPr>
            <w:tcW w:w="1417" w:type="dxa"/>
          </w:tcPr>
          <w:p w14:paraId="79C6C03C" w14:textId="260A9373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teral condensation</w:t>
            </w:r>
          </w:p>
        </w:tc>
        <w:tc>
          <w:tcPr>
            <w:tcW w:w="1276" w:type="dxa"/>
          </w:tcPr>
          <w:p w14:paraId="48E0C446" w14:textId="44D35092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8" w:type="dxa"/>
          </w:tcPr>
          <w:p w14:paraId="71D6892B" w14:textId="77777777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  <w:tc>
          <w:tcPr>
            <w:tcW w:w="1418" w:type="dxa"/>
          </w:tcPr>
          <w:p w14:paraId="70B6265B" w14:textId="2F543C56" w:rsidR="00CA7006" w:rsidRPr="00594835" w:rsidRDefault="00CA7006" w:rsidP="00FB4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483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*</w:t>
            </w:r>
          </w:p>
        </w:tc>
      </w:tr>
    </w:tbl>
    <w:p w14:paraId="6D0CE02F" w14:textId="4D9B86AF" w:rsidR="00D409C1" w:rsidRPr="00594835" w:rsidRDefault="00D409C1" w:rsidP="00CA7006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594835">
        <w:rPr>
          <w:rFonts w:ascii="Times New Roman" w:hAnsi="Times New Roman" w:cs="Times New Roman"/>
          <w:sz w:val="20"/>
          <w:szCs w:val="20"/>
          <w:lang w:val="en-US"/>
        </w:rPr>
        <w:t>NR*: non-reported.</w:t>
      </w:r>
    </w:p>
    <w:sectPr w:rsidR="00D409C1" w:rsidRPr="00594835" w:rsidSect="00637A7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9C1"/>
    <w:rsid w:val="000E20AE"/>
    <w:rsid w:val="0013617A"/>
    <w:rsid w:val="00273109"/>
    <w:rsid w:val="00275B08"/>
    <w:rsid w:val="0039312D"/>
    <w:rsid w:val="005269F0"/>
    <w:rsid w:val="00594835"/>
    <w:rsid w:val="00637A71"/>
    <w:rsid w:val="006B025B"/>
    <w:rsid w:val="007C158F"/>
    <w:rsid w:val="00800597"/>
    <w:rsid w:val="00A0198A"/>
    <w:rsid w:val="00CA7006"/>
    <w:rsid w:val="00CE6294"/>
    <w:rsid w:val="00D409C1"/>
    <w:rsid w:val="00FB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D74A1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9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409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637A71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37A71"/>
    <w:rPr>
      <w:rFonts w:ascii="Times New Roman" w:hAnsi="Times New Roman" w:cs="Times New Roman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0E20A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E20AE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E20A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E20A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E20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1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30T12:58:00Z</dcterms:created>
  <dcterms:modified xsi:type="dcterms:W3CDTF">2025-09-30T12:58:00Z</dcterms:modified>
</cp:coreProperties>
</file>